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6F5FBB" w14:textId="77777777" w:rsidR="004F4786" w:rsidRDefault="004F4786" w:rsidP="00AD2CF3"/>
    <w:tbl>
      <w:tblPr>
        <w:tblStyle w:val="a7"/>
        <w:tblpPr w:leftFromText="180" w:rightFromText="180" w:vertAnchor="text" w:horzAnchor="margin" w:tblpXSpec="center" w:tblpY="605"/>
        <w:tblW w:w="907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3"/>
        <w:gridCol w:w="2093"/>
        <w:gridCol w:w="1099"/>
        <w:gridCol w:w="676"/>
        <w:gridCol w:w="2029"/>
        <w:gridCol w:w="1163"/>
      </w:tblGrid>
      <w:tr w:rsidR="00AD2CF3" w14:paraId="48B7EDC8" w14:textId="77777777" w:rsidTr="00AD2CF3">
        <w:tc>
          <w:tcPr>
            <w:tcW w:w="2093" w:type="dxa"/>
            <w:vMerge w:val="restart"/>
            <w:vAlign w:val="center"/>
          </w:tcPr>
          <w:p w14:paraId="24B56D66" w14:textId="77777777" w:rsidR="00AD2CF3" w:rsidRDefault="00AD2CF3" w:rsidP="00AD2CF3">
            <w:r>
              <w:rPr>
                <w:rFonts w:hint="eastAsia"/>
              </w:rPr>
              <w:t>Variable</w:t>
            </w:r>
          </w:p>
        </w:tc>
        <w:tc>
          <w:tcPr>
            <w:tcW w:w="3011" w:type="dxa"/>
            <w:gridSpan w:val="2"/>
          </w:tcPr>
          <w:p w14:paraId="5F32A3C4" w14:textId="77777777" w:rsidR="00AD2CF3" w:rsidRDefault="00AD2CF3" w:rsidP="00AD2CF3">
            <w:r>
              <w:rPr>
                <w:rFonts w:hint="eastAsia"/>
              </w:rPr>
              <w:t>U</w:t>
            </w:r>
            <w:r>
              <w:t>nivariate analysi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4C17B82" w14:textId="77777777" w:rsidR="00AD2CF3" w:rsidRDefault="00AD2CF3" w:rsidP="00AD2CF3"/>
        </w:tc>
        <w:tc>
          <w:tcPr>
            <w:tcW w:w="3260" w:type="dxa"/>
            <w:gridSpan w:val="2"/>
          </w:tcPr>
          <w:p w14:paraId="7DABF3E1" w14:textId="77777777" w:rsidR="00AD2CF3" w:rsidRDefault="00AD2CF3" w:rsidP="00AD2CF3">
            <w:r>
              <w:rPr>
                <w:rFonts w:hint="eastAsia"/>
              </w:rPr>
              <w:t>M</w:t>
            </w:r>
            <w:r>
              <w:t>ultivariate analysis</w:t>
            </w:r>
          </w:p>
        </w:tc>
      </w:tr>
      <w:tr w:rsidR="00AD2CF3" w14:paraId="7B584717" w14:textId="77777777" w:rsidTr="00AD2CF3">
        <w:tc>
          <w:tcPr>
            <w:tcW w:w="2093" w:type="dxa"/>
            <w:vMerge/>
            <w:tcBorders>
              <w:bottom w:val="single" w:sz="4" w:space="0" w:color="auto"/>
            </w:tcBorders>
          </w:tcPr>
          <w:p w14:paraId="5329F2FD" w14:textId="77777777" w:rsidR="00AD2CF3" w:rsidRDefault="00AD2CF3" w:rsidP="00AD2CF3"/>
        </w:tc>
        <w:tc>
          <w:tcPr>
            <w:tcW w:w="2161" w:type="dxa"/>
            <w:tcBorders>
              <w:bottom w:val="single" w:sz="4" w:space="0" w:color="auto"/>
            </w:tcBorders>
          </w:tcPr>
          <w:p w14:paraId="0B5BABE1" w14:textId="77777777" w:rsidR="00AD2CF3" w:rsidRDefault="00AD2CF3" w:rsidP="00AD2CF3">
            <w:r>
              <w:rPr>
                <w:rFonts w:hint="eastAsia"/>
              </w:rPr>
              <w:t>H</w:t>
            </w:r>
            <w:r>
              <w:t>R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6DD93A7" w14:textId="77777777" w:rsidR="00AD2CF3" w:rsidRDefault="00AD2CF3" w:rsidP="00AD2CF3"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D76615C" w14:textId="77777777" w:rsidR="00AD2CF3" w:rsidRDefault="00AD2CF3" w:rsidP="00AD2CF3"/>
        </w:tc>
        <w:tc>
          <w:tcPr>
            <w:tcW w:w="2092" w:type="dxa"/>
            <w:tcBorders>
              <w:bottom w:val="single" w:sz="4" w:space="0" w:color="auto"/>
            </w:tcBorders>
          </w:tcPr>
          <w:p w14:paraId="1181CB49" w14:textId="77777777" w:rsidR="00AD2CF3" w:rsidRDefault="00AD2CF3" w:rsidP="00AD2CF3">
            <w:r>
              <w:rPr>
                <w:rFonts w:hint="eastAsia"/>
              </w:rPr>
              <w:t>H</w:t>
            </w:r>
            <w:r>
              <w:t>R (95% CI)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3B606039" w14:textId="77777777" w:rsidR="00AD2CF3" w:rsidRDefault="00AD2CF3" w:rsidP="00AD2CF3"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</w:tr>
      <w:tr w:rsidR="00AD2CF3" w14:paraId="5F69F846" w14:textId="77777777" w:rsidTr="00AD2CF3">
        <w:tc>
          <w:tcPr>
            <w:tcW w:w="2093" w:type="dxa"/>
            <w:tcBorders>
              <w:top w:val="nil"/>
              <w:bottom w:val="nil"/>
            </w:tcBorders>
          </w:tcPr>
          <w:p w14:paraId="04AC3C23" w14:textId="77777777" w:rsidR="00AD2CF3" w:rsidRDefault="00AD2CF3" w:rsidP="00AD2CF3">
            <w:r>
              <w:rPr>
                <w:rFonts w:hint="eastAsia"/>
              </w:rPr>
              <w:t>I</w:t>
            </w:r>
            <w:r>
              <w:t>DH</w:t>
            </w:r>
          </w:p>
        </w:tc>
        <w:tc>
          <w:tcPr>
            <w:tcW w:w="2161" w:type="dxa"/>
            <w:tcBorders>
              <w:top w:val="nil"/>
              <w:bottom w:val="nil"/>
            </w:tcBorders>
          </w:tcPr>
          <w:p w14:paraId="5E8BCB14" w14:textId="3900EBD8" w:rsidR="00AD2CF3" w:rsidRDefault="00AD2CF3" w:rsidP="00AD2CF3">
            <w:r>
              <w:rPr>
                <w:rFonts w:hint="eastAsia"/>
              </w:rPr>
              <w:t>0</w:t>
            </w:r>
            <w:r>
              <w:t>.1</w:t>
            </w:r>
            <w:r w:rsidR="003304A7">
              <w:rPr>
                <w:rFonts w:hint="eastAsia"/>
              </w:rPr>
              <w:t>6</w:t>
            </w:r>
            <w:r>
              <w:t xml:space="preserve"> (0.1</w:t>
            </w:r>
            <w:r w:rsidR="003304A7">
              <w:rPr>
                <w:rFonts w:hint="eastAsia"/>
              </w:rPr>
              <w:t>0</w:t>
            </w:r>
            <w:r>
              <w:t>-0.2</w:t>
            </w:r>
            <w:r w:rsidR="003304A7">
              <w:rPr>
                <w:rFonts w:hint="eastAsia"/>
              </w:rPr>
              <w:t>6</w:t>
            </w:r>
            <w: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3FA993B" w14:textId="65DF02D8" w:rsidR="00AD2CF3" w:rsidRDefault="003304A7" w:rsidP="00AD2CF3">
            <w:r>
              <w:rPr>
                <w:rFonts w:hint="eastAsia"/>
              </w:rPr>
              <w:t>7.03</w:t>
            </w:r>
            <w:r w:rsidRPr="003304A7">
              <w:rPr>
                <w:rFonts w:cs="Times New Roman"/>
              </w:rPr>
              <w:t>×</w:t>
            </w:r>
            <w:r>
              <w:rPr>
                <w:rFonts w:cs="Times New Roman" w:hint="eastAsia"/>
              </w:rPr>
              <w:t>10</w:t>
            </w:r>
            <w:r w:rsidRPr="003304A7">
              <w:rPr>
                <w:rFonts w:cs="Times New Roman" w:hint="eastAsia"/>
                <w:vertAlign w:val="superscript"/>
              </w:rPr>
              <w:t>-1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FD5338B" w14:textId="77777777" w:rsidR="00AD2CF3" w:rsidRDefault="00AD2CF3" w:rsidP="00AD2CF3"/>
        </w:tc>
        <w:tc>
          <w:tcPr>
            <w:tcW w:w="2092" w:type="dxa"/>
            <w:tcBorders>
              <w:top w:val="nil"/>
              <w:bottom w:val="nil"/>
            </w:tcBorders>
          </w:tcPr>
          <w:p w14:paraId="21271D6F" w14:textId="569B9326" w:rsidR="00AD2CF3" w:rsidRDefault="005E204C" w:rsidP="00AD2CF3">
            <w:r>
              <w:t>0.</w:t>
            </w:r>
            <w:r w:rsidR="00E734F5">
              <w:t>37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 w:rsidR="00D44DE0">
              <w:t>0.2</w:t>
            </w:r>
            <w:r w:rsidR="00E734F5">
              <w:t>0</w:t>
            </w:r>
            <w:r w:rsidR="00D44DE0">
              <w:t>-0.</w:t>
            </w:r>
            <w:r w:rsidR="00E734F5">
              <w:t>67</w:t>
            </w:r>
            <w: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74A0FF2B" w14:textId="7095829B" w:rsidR="00AD2CF3" w:rsidRDefault="00AD2CF3" w:rsidP="00AD2CF3">
            <w:r>
              <w:rPr>
                <w:rFonts w:hint="eastAsia"/>
              </w:rPr>
              <w:t>0</w:t>
            </w:r>
            <w:r>
              <w:t>.00</w:t>
            </w:r>
            <w:r w:rsidR="00E734F5">
              <w:t>1</w:t>
            </w:r>
          </w:p>
        </w:tc>
      </w:tr>
      <w:tr w:rsidR="00AD2CF3" w14:paraId="6BA7D30E" w14:textId="77777777" w:rsidTr="00AD2CF3">
        <w:tc>
          <w:tcPr>
            <w:tcW w:w="2093" w:type="dxa"/>
            <w:tcBorders>
              <w:top w:val="nil"/>
              <w:bottom w:val="nil"/>
            </w:tcBorders>
          </w:tcPr>
          <w:p w14:paraId="7F6685BE" w14:textId="77777777" w:rsidR="00AD2CF3" w:rsidRDefault="00AD2CF3" w:rsidP="00AD2CF3">
            <w:r>
              <w:rPr>
                <w:rFonts w:hint="eastAsia"/>
              </w:rPr>
              <w:t>G</w:t>
            </w:r>
            <w:r>
              <w:t xml:space="preserve">rade </w:t>
            </w:r>
            <w:r w:rsidRPr="005F7AF2">
              <w:rPr>
                <w:rFonts w:cs="Times New Roman"/>
              </w:rPr>
              <w:t>Ⅲ</w:t>
            </w:r>
            <w:r>
              <w:t xml:space="preserve"> vs Grade </w:t>
            </w:r>
            <w:r w:rsidRPr="008636B3">
              <w:rPr>
                <w:rFonts w:cs="Times New Roman"/>
              </w:rPr>
              <w:t>Ⅱ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161" w:type="dxa"/>
            <w:tcBorders>
              <w:top w:val="nil"/>
              <w:bottom w:val="nil"/>
            </w:tcBorders>
          </w:tcPr>
          <w:p w14:paraId="1B25D4F1" w14:textId="5554AEE1" w:rsidR="00AD2CF3" w:rsidRDefault="00AD2CF3" w:rsidP="00AD2CF3">
            <w:r>
              <w:rPr>
                <w:rFonts w:hint="eastAsia"/>
              </w:rPr>
              <w:t>3</w:t>
            </w:r>
            <w:r>
              <w:t>.3</w:t>
            </w:r>
            <w:r w:rsidR="0090140D">
              <w:t>8</w:t>
            </w:r>
            <w:r>
              <w:t xml:space="preserve"> (2.0</w:t>
            </w:r>
            <w:r w:rsidR="0090140D">
              <w:t>4</w:t>
            </w:r>
            <w:r w:rsidR="0090140D">
              <w:rPr>
                <w:rFonts w:hint="eastAsia"/>
              </w:rPr>
              <w:t>-</w:t>
            </w:r>
            <w:r>
              <w:t>5.</w:t>
            </w:r>
            <w:r w:rsidR="0090140D">
              <w:t>60</w:t>
            </w:r>
            <w: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566F267" w14:textId="10BE9094" w:rsidR="00AD2CF3" w:rsidRDefault="003304A7" w:rsidP="00AD2CF3">
            <w:r>
              <w:rPr>
                <w:rFonts w:hint="eastAsia"/>
              </w:rPr>
              <w:t>2.27</w:t>
            </w:r>
            <w:r w:rsidRPr="003304A7">
              <w:rPr>
                <w:rFonts w:cs="Times New Roman"/>
              </w:rPr>
              <w:t>×</w:t>
            </w:r>
            <w:r>
              <w:rPr>
                <w:rFonts w:cs="Times New Roman" w:hint="eastAsia"/>
              </w:rPr>
              <w:t>10</w:t>
            </w:r>
            <w:r w:rsidRPr="003304A7">
              <w:rPr>
                <w:rFonts w:cs="Times New Roman" w:hint="eastAsia"/>
                <w:vertAlign w:val="superscript"/>
              </w:rPr>
              <w:t>-</w:t>
            </w:r>
            <w:r>
              <w:rPr>
                <w:rFonts w:cs="Times New Roman" w:hint="eastAsia"/>
                <w:vertAlign w:val="superscript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96E0C85" w14:textId="77777777" w:rsidR="00AD2CF3" w:rsidRDefault="00AD2CF3" w:rsidP="00AD2CF3"/>
        </w:tc>
        <w:tc>
          <w:tcPr>
            <w:tcW w:w="2092" w:type="dxa"/>
            <w:tcBorders>
              <w:top w:val="nil"/>
              <w:bottom w:val="nil"/>
              <w:tr2bl w:val="nil"/>
            </w:tcBorders>
          </w:tcPr>
          <w:p w14:paraId="7DE31F82" w14:textId="6355233C" w:rsidR="00AD2CF3" w:rsidRDefault="00400B4C" w:rsidP="00AD2CF3">
            <w:r>
              <w:rPr>
                <w:rFonts w:hint="eastAsia"/>
              </w:rPr>
              <w:t>2</w:t>
            </w:r>
            <w:r>
              <w:t>.</w:t>
            </w:r>
            <w:r w:rsidR="003278E4">
              <w:t>21</w:t>
            </w:r>
            <w:r>
              <w:t xml:space="preserve"> (</w:t>
            </w:r>
            <w:r w:rsidR="008646D9">
              <w:t>1.</w:t>
            </w:r>
            <w:r w:rsidR="003278E4">
              <w:t>28</w:t>
            </w:r>
            <w:r w:rsidR="008646D9">
              <w:t>-</w:t>
            </w:r>
            <w:r w:rsidR="003278E4">
              <w:t>3.80</w:t>
            </w:r>
            <w: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0D3CAC3A" w14:textId="645F07A8" w:rsidR="00AD2CF3" w:rsidRDefault="00AD2CF3" w:rsidP="00AD2CF3">
            <w:r>
              <w:rPr>
                <w:rFonts w:hint="eastAsia"/>
              </w:rPr>
              <w:t>0</w:t>
            </w:r>
            <w:r>
              <w:t>.00</w:t>
            </w:r>
            <w:r w:rsidR="003278E4">
              <w:t>4</w:t>
            </w:r>
          </w:p>
        </w:tc>
      </w:tr>
      <w:tr w:rsidR="00AD2CF3" w14:paraId="78C7BC8B" w14:textId="77777777" w:rsidTr="00AD2CF3">
        <w:trPr>
          <w:trHeight w:val="157"/>
        </w:trPr>
        <w:tc>
          <w:tcPr>
            <w:tcW w:w="2093" w:type="dxa"/>
            <w:tcBorders>
              <w:top w:val="nil"/>
              <w:bottom w:val="nil"/>
            </w:tcBorders>
          </w:tcPr>
          <w:p w14:paraId="2058C3D0" w14:textId="77777777" w:rsidR="00AD2CF3" w:rsidRDefault="00AD2CF3" w:rsidP="00AD2CF3">
            <w:r>
              <w:rPr>
                <w:rFonts w:hint="eastAsia"/>
              </w:rPr>
              <w:t>A</w:t>
            </w:r>
            <w:r>
              <w:t>ge</w:t>
            </w:r>
          </w:p>
        </w:tc>
        <w:tc>
          <w:tcPr>
            <w:tcW w:w="2161" w:type="dxa"/>
            <w:tcBorders>
              <w:top w:val="nil"/>
              <w:bottom w:val="nil"/>
            </w:tcBorders>
          </w:tcPr>
          <w:p w14:paraId="085CC2A1" w14:textId="2FB6B8D3" w:rsidR="00AD2CF3" w:rsidRDefault="00AD2CF3" w:rsidP="00AD2CF3">
            <w:r>
              <w:rPr>
                <w:rFonts w:hint="eastAsia"/>
              </w:rPr>
              <w:t>1</w:t>
            </w:r>
            <w:r>
              <w:t>.0</w:t>
            </w:r>
            <w:r w:rsidR="0090140D">
              <w:t>7</w:t>
            </w:r>
            <w:r>
              <w:t xml:space="preserve"> (1.0</w:t>
            </w:r>
            <w:r w:rsidR="0090140D">
              <w:t>5</w:t>
            </w:r>
            <w:r>
              <w:t>-1.0</w:t>
            </w:r>
            <w:r w:rsidR="003304A7">
              <w:rPr>
                <w:rFonts w:hint="eastAsia"/>
              </w:rPr>
              <w:t>9</w:t>
            </w:r>
            <w: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9A35993" w14:textId="5E51A13E" w:rsidR="00AD2CF3" w:rsidRDefault="003304A7" w:rsidP="00AD2CF3">
            <w:r>
              <w:rPr>
                <w:rFonts w:hint="eastAsia"/>
              </w:rPr>
              <w:t>5.08</w:t>
            </w:r>
            <w:r w:rsidRPr="003304A7">
              <w:rPr>
                <w:rFonts w:cs="Times New Roman"/>
              </w:rPr>
              <w:t>×</w:t>
            </w:r>
            <w:r>
              <w:rPr>
                <w:rFonts w:cs="Times New Roman" w:hint="eastAsia"/>
              </w:rPr>
              <w:t>10</w:t>
            </w:r>
            <w:r w:rsidRPr="003304A7">
              <w:rPr>
                <w:rFonts w:cs="Times New Roman" w:hint="eastAsia"/>
                <w:vertAlign w:val="superscript"/>
              </w:rPr>
              <w:t>-1</w:t>
            </w:r>
            <w:r>
              <w:rPr>
                <w:rFonts w:cs="Times New Roman" w:hint="eastAsia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B05A5C" w14:textId="77777777" w:rsidR="00AD2CF3" w:rsidRDefault="00AD2CF3" w:rsidP="00AD2CF3"/>
        </w:tc>
        <w:tc>
          <w:tcPr>
            <w:tcW w:w="2092" w:type="dxa"/>
            <w:tcBorders>
              <w:top w:val="nil"/>
              <w:bottom w:val="nil"/>
            </w:tcBorders>
          </w:tcPr>
          <w:p w14:paraId="1A873BDD" w14:textId="78BD925D" w:rsidR="00AD2CF3" w:rsidRDefault="0050268B" w:rsidP="00AD2CF3">
            <w:r>
              <w:rPr>
                <w:rFonts w:hint="eastAsia"/>
              </w:rPr>
              <w:t>1</w:t>
            </w:r>
            <w:r>
              <w:t>.06 (</w:t>
            </w:r>
            <w:r w:rsidR="008E15B3">
              <w:t>1.04-1.0</w:t>
            </w:r>
            <w:r w:rsidR="009B0BA5">
              <w:t>9</w:t>
            </w:r>
            <w: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511048DA" w14:textId="6C3A7456" w:rsidR="00AD2CF3" w:rsidRDefault="009B0BA5" w:rsidP="00AD2CF3">
            <w:r>
              <w:t>4.66</w:t>
            </w:r>
            <w:r w:rsidRPr="003304A7">
              <w:rPr>
                <w:rFonts w:cs="Times New Roman"/>
              </w:rPr>
              <w:t>×</w:t>
            </w:r>
            <w:r>
              <w:rPr>
                <w:rFonts w:cs="Times New Roman" w:hint="eastAsia"/>
              </w:rPr>
              <w:t>10</w:t>
            </w:r>
            <w:r w:rsidRPr="003304A7">
              <w:rPr>
                <w:rFonts w:cs="Times New Roman" w:hint="eastAsia"/>
                <w:vertAlign w:val="superscript"/>
              </w:rPr>
              <w:t>-1</w:t>
            </w:r>
            <w:r>
              <w:rPr>
                <w:rFonts w:cs="Times New Roman"/>
                <w:vertAlign w:val="superscript"/>
              </w:rPr>
              <w:t>0</w:t>
            </w:r>
          </w:p>
        </w:tc>
      </w:tr>
      <w:tr w:rsidR="00AD2CF3" w14:paraId="504A3C22" w14:textId="77777777" w:rsidTr="00AD2CF3">
        <w:tc>
          <w:tcPr>
            <w:tcW w:w="2093" w:type="dxa"/>
            <w:tcBorders>
              <w:top w:val="nil"/>
              <w:bottom w:val="nil"/>
            </w:tcBorders>
          </w:tcPr>
          <w:p w14:paraId="2199092C" w14:textId="77777777" w:rsidR="00AD2CF3" w:rsidRDefault="00AD2CF3" w:rsidP="00AD2CF3">
            <w:r>
              <w:rPr>
                <w:rFonts w:hint="eastAsia"/>
              </w:rPr>
              <w:t>G</w:t>
            </w:r>
            <w:r>
              <w:t>ender</w:t>
            </w:r>
          </w:p>
        </w:tc>
        <w:tc>
          <w:tcPr>
            <w:tcW w:w="2161" w:type="dxa"/>
            <w:tcBorders>
              <w:top w:val="nil"/>
              <w:bottom w:val="nil"/>
              <w:tl2br w:val="nil"/>
              <w:tr2bl w:val="nil"/>
            </w:tcBorders>
          </w:tcPr>
          <w:p w14:paraId="0701AD63" w14:textId="688C67D7" w:rsidR="00AD2CF3" w:rsidRDefault="00AD2CF3" w:rsidP="00AD2CF3">
            <w:r>
              <w:rPr>
                <w:rFonts w:hint="eastAsia"/>
              </w:rPr>
              <w:t>0</w:t>
            </w:r>
            <w:r>
              <w:t>.</w:t>
            </w:r>
            <w:r w:rsidR="008D36C9">
              <w:rPr>
                <w:rFonts w:hint="eastAsia"/>
              </w:rPr>
              <w:t>89</w:t>
            </w:r>
            <w:r>
              <w:t xml:space="preserve"> (0.57-1.4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655E9E" w14:textId="1E8E142B" w:rsidR="00AD2CF3" w:rsidRDefault="00AD2CF3" w:rsidP="00AD2CF3">
            <w:r>
              <w:rPr>
                <w:rFonts w:hint="eastAsia"/>
              </w:rPr>
              <w:t>0</w:t>
            </w:r>
            <w:r>
              <w:t>.6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9EBC151" w14:textId="77777777" w:rsidR="00AD2CF3" w:rsidRDefault="00AD2CF3" w:rsidP="00AD2CF3"/>
        </w:tc>
        <w:tc>
          <w:tcPr>
            <w:tcW w:w="2092" w:type="dxa"/>
            <w:tcBorders>
              <w:top w:val="nil"/>
              <w:bottom w:val="nil"/>
            </w:tcBorders>
          </w:tcPr>
          <w:p w14:paraId="44642C2C" w14:textId="457A9341" w:rsidR="00AD2CF3" w:rsidRDefault="00985485" w:rsidP="00AD2CF3">
            <w:r>
              <w:t>1.00</w:t>
            </w:r>
            <w:r w:rsidR="00B616FA">
              <w:t xml:space="preserve"> (0.</w:t>
            </w:r>
            <w:r w:rsidR="00CD625A">
              <w:t>62</w:t>
            </w:r>
            <w:r w:rsidR="00B616FA">
              <w:t>-1.</w:t>
            </w:r>
            <w:r w:rsidR="00CD625A">
              <w:t>61</w:t>
            </w:r>
            <w:r w:rsidR="00B616FA"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51FF7577" w14:textId="43B46617" w:rsidR="00AD2CF3" w:rsidRDefault="00AD2CF3" w:rsidP="00AD2CF3">
            <w:r>
              <w:rPr>
                <w:rFonts w:hint="eastAsia"/>
              </w:rPr>
              <w:t>0</w:t>
            </w:r>
            <w:r>
              <w:t>.</w:t>
            </w:r>
            <w:r w:rsidR="00985485">
              <w:t>99</w:t>
            </w:r>
          </w:p>
        </w:tc>
      </w:tr>
      <w:tr w:rsidR="009512C2" w14:paraId="74BA4D72" w14:textId="77777777" w:rsidTr="00AD2CF3">
        <w:tc>
          <w:tcPr>
            <w:tcW w:w="2093" w:type="dxa"/>
            <w:tcBorders>
              <w:top w:val="nil"/>
              <w:bottom w:val="nil"/>
            </w:tcBorders>
          </w:tcPr>
          <w:p w14:paraId="4AF1BF64" w14:textId="7C92B7E3" w:rsidR="009512C2" w:rsidRPr="00EE0F7B" w:rsidRDefault="009512C2" w:rsidP="009512C2">
            <w:pPr>
              <w:rPr>
                <w:i/>
              </w:rPr>
            </w:pPr>
            <w:r w:rsidRPr="00EE0F7B">
              <w:rPr>
                <w:rFonts w:hint="eastAsia"/>
                <w:i/>
              </w:rPr>
              <w:t>A</w:t>
            </w:r>
            <w:r w:rsidRPr="00EE0F7B">
              <w:rPr>
                <w:i/>
              </w:rPr>
              <w:t>TG3</w:t>
            </w:r>
          </w:p>
        </w:tc>
        <w:tc>
          <w:tcPr>
            <w:tcW w:w="2161" w:type="dxa"/>
            <w:tcBorders>
              <w:top w:val="nil"/>
              <w:bottom w:val="nil"/>
            </w:tcBorders>
          </w:tcPr>
          <w:p w14:paraId="37482D67" w14:textId="1DACC5A1" w:rsidR="009512C2" w:rsidRDefault="009512C2" w:rsidP="009512C2">
            <w:r>
              <w:rPr>
                <w:rFonts w:hint="eastAsia"/>
              </w:rPr>
              <w:t>0</w:t>
            </w:r>
            <w:r>
              <w:t>.41 (0.17-0.99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702AC98" w14:textId="04B49393" w:rsidR="009512C2" w:rsidRDefault="009512C2" w:rsidP="009512C2">
            <w:r>
              <w:rPr>
                <w:rFonts w:hint="eastAsia"/>
              </w:rPr>
              <w:t>0</w:t>
            </w:r>
            <w:r>
              <w:t>.0</w:t>
            </w:r>
            <w:r w:rsidR="00E734F5">
              <w:rPr>
                <w:rFonts w:hint="eastAsia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CA43DCD" w14:textId="77777777" w:rsidR="009512C2" w:rsidRDefault="009512C2" w:rsidP="009512C2"/>
        </w:tc>
        <w:tc>
          <w:tcPr>
            <w:tcW w:w="2092" w:type="dxa"/>
            <w:tcBorders>
              <w:top w:val="nil"/>
              <w:bottom w:val="nil"/>
            </w:tcBorders>
          </w:tcPr>
          <w:p w14:paraId="73E3C19A" w14:textId="4AFF9C2B" w:rsidR="009512C2" w:rsidRDefault="009512C2" w:rsidP="009512C2">
            <w:r>
              <w:rPr>
                <w:rFonts w:hint="eastAsia"/>
              </w:rPr>
              <w:t>0</w:t>
            </w:r>
            <w:r>
              <w:t>.32 (0.12-0.8</w:t>
            </w:r>
            <w:r w:rsidR="000C478C">
              <w:t>3</w:t>
            </w:r>
            <w: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038732F3" w14:textId="20AD1F10" w:rsidR="009512C2" w:rsidRDefault="009512C2" w:rsidP="009512C2">
            <w:r>
              <w:rPr>
                <w:rFonts w:hint="eastAsia"/>
              </w:rPr>
              <w:t>0</w:t>
            </w:r>
            <w:r>
              <w:t>.0</w:t>
            </w:r>
            <w:r w:rsidR="000C478C">
              <w:t>2</w:t>
            </w:r>
          </w:p>
        </w:tc>
      </w:tr>
      <w:tr w:rsidR="009512C2" w14:paraId="0C507B36" w14:textId="77777777" w:rsidTr="00AD2CF3">
        <w:tc>
          <w:tcPr>
            <w:tcW w:w="2093" w:type="dxa"/>
            <w:tcBorders>
              <w:top w:val="nil"/>
              <w:bottom w:val="nil"/>
            </w:tcBorders>
          </w:tcPr>
          <w:p w14:paraId="2A39FEF5" w14:textId="3C367643" w:rsidR="009512C2" w:rsidRPr="00EE0F7B" w:rsidRDefault="009512C2" w:rsidP="009512C2">
            <w:pPr>
              <w:rPr>
                <w:i/>
              </w:rPr>
            </w:pPr>
            <w:r w:rsidRPr="00EE0F7B">
              <w:rPr>
                <w:rFonts w:hint="eastAsia"/>
                <w:i/>
              </w:rPr>
              <w:t>A</w:t>
            </w:r>
            <w:r w:rsidRPr="00EE0F7B">
              <w:rPr>
                <w:i/>
              </w:rPr>
              <w:t>TG4C</w:t>
            </w:r>
          </w:p>
        </w:tc>
        <w:tc>
          <w:tcPr>
            <w:tcW w:w="2161" w:type="dxa"/>
            <w:tcBorders>
              <w:top w:val="nil"/>
              <w:bottom w:val="nil"/>
            </w:tcBorders>
          </w:tcPr>
          <w:p w14:paraId="0DF6D041" w14:textId="5CBBA04A" w:rsidR="009512C2" w:rsidRDefault="009512C2" w:rsidP="009512C2">
            <w:r>
              <w:rPr>
                <w:rFonts w:hint="eastAsia"/>
              </w:rPr>
              <w:t>2</w:t>
            </w:r>
            <w:r>
              <w:t xml:space="preserve">.37 </w:t>
            </w:r>
            <w:r>
              <w:rPr>
                <w:rFonts w:hint="eastAsia"/>
              </w:rPr>
              <w:t>(</w:t>
            </w:r>
            <w:r>
              <w:t>1.53-3.68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09FF985" w14:textId="73BC298C" w:rsidR="009512C2" w:rsidRDefault="00E734F5" w:rsidP="009512C2">
            <w:r>
              <w:rPr>
                <w:rFonts w:hint="eastAsia"/>
              </w:rPr>
              <w:t>1.15</w:t>
            </w:r>
            <w:r w:rsidRPr="003304A7">
              <w:rPr>
                <w:rFonts w:cs="Times New Roman"/>
              </w:rPr>
              <w:t>×</w:t>
            </w:r>
            <w:r>
              <w:rPr>
                <w:rFonts w:cs="Times New Roman" w:hint="eastAsia"/>
              </w:rPr>
              <w:t>10</w:t>
            </w:r>
            <w:r w:rsidRPr="003304A7">
              <w:rPr>
                <w:rFonts w:cs="Times New Roman" w:hint="eastAsia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4344E17" w14:textId="77777777" w:rsidR="009512C2" w:rsidRDefault="009512C2" w:rsidP="009512C2"/>
        </w:tc>
        <w:tc>
          <w:tcPr>
            <w:tcW w:w="2092" w:type="dxa"/>
            <w:tcBorders>
              <w:top w:val="nil"/>
              <w:bottom w:val="nil"/>
            </w:tcBorders>
          </w:tcPr>
          <w:p w14:paraId="05A49BFB" w14:textId="1F25DBAD" w:rsidR="009512C2" w:rsidRDefault="00C2251A" w:rsidP="009512C2">
            <w:r>
              <w:t>2.95</w:t>
            </w:r>
            <w:r w:rsidR="009512C2">
              <w:t xml:space="preserve"> (1.</w:t>
            </w:r>
            <w:r>
              <w:t>64</w:t>
            </w:r>
            <w:r w:rsidR="009512C2">
              <w:t>-5.</w:t>
            </w:r>
            <w:r>
              <w:t>32</w:t>
            </w:r>
            <w:r w:rsidR="009512C2"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17009493" w14:textId="1D7B1AF3" w:rsidR="009512C2" w:rsidRDefault="00C2251A" w:rsidP="009512C2">
            <w:r>
              <w:rPr>
                <w:rFonts w:hint="eastAsia"/>
              </w:rPr>
              <w:t>3</w:t>
            </w:r>
            <w:r>
              <w:t>.05</w:t>
            </w:r>
            <w:r w:rsidRPr="003304A7">
              <w:rPr>
                <w:rFonts w:cs="Times New Roman"/>
              </w:rPr>
              <w:t>×</w:t>
            </w:r>
            <w:r>
              <w:rPr>
                <w:rFonts w:cs="Times New Roman" w:hint="eastAsia"/>
              </w:rPr>
              <w:t>10</w:t>
            </w:r>
            <w:r w:rsidRPr="003304A7">
              <w:rPr>
                <w:rFonts w:cs="Times New Roman" w:hint="eastAsia"/>
                <w:vertAlign w:val="superscript"/>
              </w:rPr>
              <w:t>-1</w:t>
            </w:r>
          </w:p>
        </w:tc>
      </w:tr>
      <w:tr w:rsidR="009512C2" w14:paraId="2BBEBF6A" w14:textId="77777777" w:rsidTr="00AD2CF3"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14:paraId="069375C0" w14:textId="1E83D5F3" w:rsidR="009512C2" w:rsidRPr="00EE0F7B" w:rsidRDefault="009512C2" w:rsidP="009512C2">
            <w:pPr>
              <w:rPr>
                <w:i/>
              </w:rPr>
            </w:pPr>
            <w:r w:rsidRPr="00EE0F7B">
              <w:rPr>
                <w:rFonts w:hint="eastAsia"/>
                <w:i/>
              </w:rPr>
              <w:t>A</w:t>
            </w:r>
            <w:r w:rsidRPr="00EE0F7B">
              <w:rPr>
                <w:i/>
              </w:rPr>
              <w:t>TG</w:t>
            </w:r>
            <w:r w:rsidRPr="00EE0F7B">
              <w:rPr>
                <w:rFonts w:hint="eastAsia"/>
                <w:i/>
              </w:rPr>
              <w:t>5</w:t>
            </w:r>
          </w:p>
        </w:tc>
        <w:tc>
          <w:tcPr>
            <w:tcW w:w="2161" w:type="dxa"/>
            <w:tcBorders>
              <w:top w:val="nil"/>
              <w:bottom w:val="single" w:sz="4" w:space="0" w:color="auto"/>
            </w:tcBorders>
          </w:tcPr>
          <w:p w14:paraId="621903E4" w14:textId="6C009EF3" w:rsidR="009512C2" w:rsidRDefault="00E734F5" w:rsidP="009512C2">
            <w:r>
              <w:t>0.85</w:t>
            </w:r>
            <w:r w:rsidR="009512C2">
              <w:t xml:space="preserve"> </w:t>
            </w:r>
            <w:r w:rsidR="009512C2">
              <w:rPr>
                <w:rFonts w:hint="eastAsia"/>
              </w:rPr>
              <w:t>(</w:t>
            </w:r>
            <w:r>
              <w:t>0.35</w:t>
            </w:r>
            <w:r w:rsidR="009512C2">
              <w:t>-</w:t>
            </w:r>
            <w:r>
              <w:t>2.07</w:t>
            </w:r>
            <w:r w:rsidR="009512C2"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4B7240E" w14:textId="597005C6" w:rsidR="009512C2" w:rsidRDefault="009512C2" w:rsidP="009512C2">
            <w:r>
              <w:rPr>
                <w:rFonts w:hint="eastAsia"/>
              </w:rPr>
              <w:t>0</w:t>
            </w:r>
            <w:r>
              <w:t>.</w:t>
            </w:r>
            <w:r w:rsidR="00E734F5">
              <w:t>7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0EF324F" w14:textId="77777777" w:rsidR="009512C2" w:rsidRDefault="009512C2" w:rsidP="009512C2"/>
        </w:tc>
        <w:tc>
          <w:tcPr>
            <w:tcW w:w="2092" w:type="dxa"/>
            <w:tcBorders>
              <w:top w:val="nil"/>
              <w:bottom w:val="single" w:sz="4" w:space="0" w:color="auto"/>
            </w:tcBorders>
          </w:tcPr>
          <w:p w14:paraId="6369D90A" w14:textId="07A5276D" w:rsidR="009512C2" w:rsidRDefault="009B3ADE" w:rsidP="009512C2">
            <w:r>
              <w:t>0.96</w:t>
            </w:r>
            <w:r w:rsidR="009512C2">
              <w:t xml:space="preserve"> (</w:t>
            </w:r>
            <w:r w:rsidR="00E2058F">
              <w:t>0.41</w:t>
            </w:r>
            <w:r w:rsidR="009512C2">
              <w:t>-</w:t>
            </w:r>
            <w:r w:rsidR="00E2058F">
              <w:t>2.27</w:t>
            </w:r>
            <w:bookmarkStart w:id="0" w:name="_GoBack"/>
            <w:bookmarkEnd w:id="0"/>
            <w:r w:rsidR="009512C2">
              <w:t>)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</w:tcPr>
          <w:p w14:paraId="6EB83463" w14:textId="6D62CEAA" w:rsidR="009512C2" w:rsidRDefault="009512C2" w:rsidP="009512C2">
            <w:r>
              <w:rPr>
                <w:rFonts w:hint="eastAsia"/>
              </w:rPr>
              <w:t>0</w:t>
            </w:r>
            <w:r>
              <w:t>.</w:t>
            </w:r>
            <w:r w:rsidR="00C35641">
              <w:t>93</w:t>
            </w:r>
          </w:p>
        </w:tc>
      </w:tr>
    </w:tbl>
    <w:p w14:paraId="389BD3E7" w14:textId="08F14D3B" w:rsidR="00547414" w:rsidRDefault="00AD2CF3" w:rsidP="00946832">
      <w:pPr>
        <w:jc w:val="center"/>
      </w:pPr>
      <w:r>
        <w:rPr>
          <w:rFonts w:hint="eastAsia"/>
        </w:rPr>
        <w:t xml:space="preserve"> </w:t>
      </w:r>
      <w:r w:rsidR="00B56E59">
        <w:rPr>
          <w:rFonts w:hint="eastAsia"/>
        </w:rPr>
        <w:t>T</w:t>
      </w:r>
      <w:r w:rsidR="00B56E59">
        <w:t xml:space="preserve">able </w:t>
      </w:r>
      <w:r w:rsidR="00CF73C1">
        <w:t>S2</w:t>
      </w:r>
      <w:r w:rsidR="00B56E59">
        <w:t xml:space="preserve">. </w:t>
      </w:r>
      <w:r w:rsidR="004D0E41">
        <w:t xml:space="preserve">Cox proportional </w:t>
      </w:r>
      <w:r w:rsidR="008C229D">
        <w:t xml:space="preserve">hazards regression analysis </w:t>
      </w:r>
      <w:r w:rsidR="00E71055">
        <w:t>for OS in</w:t>
      </w:r>
      <w:r w:rsidR="008C229D">
        <w:t xml:space="preserve"> </w:t>
      </w:r>
      <w:r w:rsidR="004E0E04">
        <w:t>LGG</w:t>
      </w:r>
      <w:r w:rsidR="008C229D">
        <w:t xml:space="preserve"> patients</w:t>
      </w:r>
    </w:p>
    <w:sectPr w:rsidR="005474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B60204" w14:textId="77777777" w:rsidR="004331AF" w:rsidRDefault="004331AF" w:rsidP="00FC2826">
      <w:r>
        <w:separator/>
      </w:r>
    </w:p>
  </w:endnote>
  <w:endnote w:type="continuationSeparator" w:id="0">
    <w:p w14:paraId="51623A65" w14:textId="77777777" w:rsidR="004331AF" w:rsidRDefault="004331AF" w:rsidP="00FC2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617EA8" w14:textId="77777777" w:rsidR="004331AF" w:rsidRDefault="004331AF" w:rsidP="00FC2826">
      <w:r>
        <w:separator/>
      </w:r>
    </w:p>
  </w:footnote>
  <w:footnote w:type="continuationSeparator" w:id="0">
    <w:p w14:paraId="2312C898" w14:textId="77777777" w:rsidR="004331AF" w:rsidRDefault="004331AF" w:rsidP="00FC28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C6F8D"/>
    <w:rsid w:val="00002889"/>
    <w:rsid w:val="000107CF"/>
    <w:rsid w:val="00012B5E"/>
    <w:rsid w:val="000162CF"/>
    <w:rsid w:val="000259DA"/>
    <w:rsid w:val="00026EB2"/>
    <w:rsid w:val="000573F1"/>
    <w:rsid w:val="000638B8"/>
    <w:rsid w:val="000933FA"/>
    <w:rsid w:val="000A1EBF"/>
    <w:rsid w:val="000A77A3"/>
    <w:rsid w:val="000B1CA4"/>
    <w:rsid w:val="000B6693"/>
    <w:rsid w:val="000C478C"/>
    <w:rsid w:val="000E7E48"/>
    <w:rsid w:val="00120E06"/>
    <w:rsid w:val="00132DB7"/>
    <w:rsid w:val="001415B8"/>
    <w:rsid w:val="00142056"/>
    <w:rsid w:val="00152341"/>
    <w:rsid w:val="00166932"/>
    <w:rsid w:val="00184573"/>
    <w:rsid w:val="001967BF"/>
    <w:rsid w:val="001A067D"/>
    <w:rsid w:val="001C1C3F"/>
    <w:rsid w:val="001C2F51"/>
    <w:rsid w:val="001C6F8D"/>
    <w:rsid w:val="001E2184"/>
    <w:rsid w:val="001F4429"/>
    <w:rsid w:val="00205415"/>
    <w:rsid w:val="002137B2"/>
    <w:rsid w:val="00217897"/>
    <w:rsid w:val="002201AF"/>
    <w:rsid w:val="00226BE5"/>
    <w:rsid w:val="002329AA"/>
    <w:rsid w:val="0023756E"/>
    <w:rsid w:val="00247088"/>
    <w:rsid w:val="002809E2"/>
    <w:rsid w:val="00286883"/>
    <w:rsid w:val="002904AC"/>
    <w:rsid w:val="00296FBD"/>
    <w:rsid w:val="002A79A7"/>
    <w:rsid w:val="002B3624"/>
    <w:rsid w:val="002C6AF5"/>
    <w:rsid w:val="002C797B"/>
    <w:rsid w:val="002D0467"/>
    <w:rsid w:val="00324B0A"/>
    <w:rsid w:val="003278E4"/>
    <w:rsid w:val="003304A7"/>
    <w:rsid w:val="00351857"/>
    <w:rsid w:val="00354080"/>
    <w:rsid w:val="003848AA"/>
    <w:rsid w:val="003867DB"/>
    <w:rsid w:val="00396777"/>
    <w:rsid w:val="003A7F34"/>
    <w:rsid w:val="003B56FB"/>
    <w:rsid w:val="003D0F29"/>
    <w:rsid w:val="00400B4C"/>
    <w:rsid w:val="00401148"/>
    <w:rsid w:val="00415615"/>
    <w:rsid w:val="0042360A"/>
    <w:rsid w:val="00423855"/>
    <w:rsid w:val="004331AF"/>
    <w:rsid w:val="004378EF"/>
    <w:rsid w:val="00450319"/>
    <w:rsid w:val="00451863"/>
    <w:rsid w:val="00453F42"/>
    <w:rsid w:val="00457A0C"/>
    <w:rsid w:val="00457AF8"/>
    <w:rsid w:val="00466D46"/>
    <w:rsid w:val="00471CFF"/>
    <w:rsid w:val="00486532"/>
    <w:rsid w:val="004B35DC"/>
    <w:rsid w:val="004B3ACB"/>
    <w:rsid w:val="004B7408"/>
    <w:rsid w:val="004C27D1"/>
    <w:rsid w:val="004C388C"/>
    <w:rsid w:val="004C5840"/>
    <w:rsid w:val="004C72C2"/>
    <w:rsid w:val="004C7381"/>
    <w:rsid w:val="004D0E41"/>
    <w:rsid w:val="004D2542"/>
    <w:rsid w:val="004E0E04"/>
    <w:rsid w:val="004F4786"/>
    <w:rsid w:val="004F7644"/>
    <w:rsid w:val="0050268B"/>
    <w:rsid w:val="00502909"/>
    <w:rsid w:val="00537529"/>
    <w:rsid w:val="005437F7"/>
    <w:rsid w:val="00547414"/>
    <w:rsid w:val="005864BD"/>
    <w:rsid w:val="00592851"/>
    <w:rsid w:val="005928AC"/>
    <w:rsid w:val="005941C3"/>
    <w:rsid w:val="00595F80"/>
    <w:rsid w:val="005B0AFC"/>
    <w:rsid w:val="005D0DE0"/>
    <w:rsid w:val="005D428A"/>
    <w:rsid w:val="005E204C"/>
    <w:rsid w:val="005F647A"/>
    <w:rsid w:val="005F7AF2"/>
    <w:rsid w:val="006037BB"/>
    <w:rsid w:val="006136DE"/>
    <w:rsid w:val="00647B01"/>
    <w:rsid w:val="00647E76"/>
    <w:rsid w:val="00661699"/>
    <w:rsid w:val="006617AC"/>
    <w:rsid w:val="0067338A"/>
    <w:rsid w:val="006740DF"/>
    <w:rsid w:val="00685D76"/>
    <w:rsid w:val="006931C1"/>
    <w:rsid w:val="006944DD"/>
    <w:rsid w:val="00694BB0"/>
    <w:rsid w:val="006A0F20"/>
    <w:rsid w:val="006A2A72"/>
    <w:rsid w:val="006A362C"/>
    <w:rsid w:val="006B21ED"/>
    <w:rsid w:val="006C033D"/>
    <w:rsid w:val="006C3527"/>
    <w:rsid w:val="006C6B11"/>
    <w:rsid w:val="007019F5"/>
    <w:rsid w:val="0070748C"/>
    <w:rsid w:val="00740868"/>
    <w:rsid w:val="00747F06"/>
    <w:rsid w:val="00752A84"/>
    <w:rsid w:val="00760278"/>
    <w:rsid w:val="00770FA4"/>
    <w:rsid w:val="00772CDD"/>
    <w:rsid w:val="00773008"/>
    <w:rsid w:val="0077554E"/>
    <w:rsid w:val="00777842"/>
    <w:rsid w:val="00781706"/>
    <w:rsid w:val="00790406"/>
    <w:rsid w:val="00792D8A"/>
    <w:rsid w:val="007A1079"/>
    <w:rsid w:val="007A759C"/>
    <w:rsid w:val="007B2F5A"/>
    <w:rsid w:val="007C31FC"/>
    <w:rsid w:val="007C616A"/>
    <w:rsid w:val="007C6F2E"/>
    <w:rsid w:val="007D3202"/>
    <w:rsid w:val="007D478D"/>
    <w:rsid w:val="007D4849"/>
    <w:rsid w:val="007E4E4B"/>
    <w:rsid w:val="007E6984"/>
    <w:rsid w:val="00810F09"/>
    <w:rsid w:val="0082207B"/>
    <w:rsid w:val="0085197E"/>
    <w:rsid w:val="00851EE4"/>
    <w:rsid w:val="00852579"/>
    <w:rsid w:val="00857E1B"/>
    <w:rsid w:val="008636B3"/>
    <w:rsid w:val="008646D9"/>
    <w:rsid w:val="00870EBF"/>
    <w:rsid w:val="00886D94"/>
    <w:rsid w:val="00887BA9"/>
    <w:rsid w:val="008976FF"/>
    <w:rsid w:val="008A0F60"/>
    <w:rsid w:val="008A3A04"/>
    <w:rsid w:val="008B17AB"/>
    <w:rsid w:val="008B52FA"/>
    <w:rsid w:val="008B725D"/>
    <w:rsid w:val="008C229D"/>
    <w:rsid w:val="008C39E4"/>
    <w:rsid w:val="008D36C9"/>
    <w:rsid w:val="008E15B3"/>
    <w:rsid w:val="008E1D46"/>
    <w:rsid w:val="008E58B5"/>
    <w:rsid w:val="008E6F0E"/>
    <w:rsid w:val="008F687C"/>
    <w:rsid w:val="0090140D"/>
    <w:rsid w:val="00903989"/>
    <w:rsid w:val="00942FE3"/>
    <w:rsid w:val="00943CBF"/>
    <w:rsid w:val="00946832"/>
    <w:rsid w:val="009512C2"/>
    <w:rsid w:val="009567C8"/>
    <w:rsid w:val="00977276"/>
    <w:rsid w:val="00985485"/>
    <w:rsid w:val="00990BCF"/>
    <w:rsid w:val="00990DDC"/>
    <w:rsid w:val="00995345"/>
    <w:rsid w:val="009958CA"/>
    <w:rsid w:val="009A00AF"/>
    <w:rsid w:val="009B0BA5"/>
    <w:rsid w:val="009B3ADE"/>
    <w:rsid w:val="009C6EAF"/>
    <w:rsid w:val="009D0D76"/>
    <w:rsid w:val="009D5667"/>
    <w:rsid w:val="009D60A1"/>
    <w:rsid w:val="009E3582"/>
    <w:rsid w:val="009F16FF"/>
    <w:rsid w:val="009F296C"/>
    <w:rsid w:val="00A00C5A"/>
    <w:rsid w:val="00A21978"/>
    <w:rsid w:val="00A22C47"/>
    <w:rsid w:val="00A26057"/>
    <w:rsid w:val="00A36514"/>
    <w:rsid w:val="00A42243"/>
    <w:rsid w:val="00A72435"/>
    <w:rsid w:val="00A72789"/>
    <w:rsid w:val="00AA2623"/>
    <w:rsid w:val="00AA57CA"/>
    <w:rsid w:val="00AC0EA6"/>
    <w:rsid w:val="00AD2CF3"/>
    <w:rsid w:val="00AD5C4C"/>
    <w:rsid w:val="00AD7292"/>
    <w:rsid w:val="00AE43F9"/>
    <w:rsid w:val="00AE491C"/>
    <w:rsid w:val="00AE4EA8"/>
    <w:rsid w:val="00AF6068"/>
    <w:rsid w:val="00B13D36"/>
    <w:rsid w:val="00B204B2"/>
    <w:rsid w:val="00B23DAB"/>
    <w:rsid w:val="00B263F1"/>
    <w:rsid w:val="00B27042"/>
    <w:rsid w:val="00B36E3F"/>
    <w:rsid w:val="00B40AC8"/>
    <w:rsid w:val="00B51899"/>
    <w:rsid w:val="00B56E59"/>
    <w:rsid w:val="00B616FA"/>
    <w:rsid w:val="00B76AEC"/>
    <w:rsid w:val="00B830DE"/>
    <w:rsid w:val="00B848BD"/>
    <w:rsid w:val="00B85B1D"/>
    <w:rsid w:val="00B85FAC"/>
    <w:rsid w:val="00BA4951"/>
    <w:rsid w:val="00BB142A"/>
    <w:rsid w:val="00BB7733"/>
    <w:rsid w:val="00BD6406"/>
    <w:rsid w:val="00BD669C"/>
    <w:rsid w:val="00BD7120"/>
    <w:rsid w:val="00BF3B9F"/>
    <w:rsid w:val="00BF6760"/>
    <w:rsid w:val="00C0286A"/>
    <w:rsid w:val="00C060AA"/>
    <w:rsid w:val="00C2251A"/>
    <w:rsid w:val="00C35641"/>
    <w:rsid w:val="00C42B0A"/>
    <w:rsid w:val="00C42BA3"/>
    <w:rsid w:val="00C44D98"/>
    <w:rsid w:val="00C61E96"/>
    <w:rsid w:val="00C718DC"/>
    <w:rsid w:val="00C724D3"/>
    <w:rsid w:val="00C9639A"/>
    <w:rsid w:val="00CA0957"/>
    <w:rsid w:val="00CA0C42"/>
    <w:rsid w:val="00CB0FC8"/>
    <w:rsid w:val="00CB2A91"/>
    <w:rsid w:val="00CB72B2"/>
    <w:rsid w:val="00CD625A"/>
    <w:rsid w:val="00CF1D65"/>
    <w:rsid w:val="00CF1DD2"/>
    <w:rsid w:val="00CF5A59"/>
    <w:rsid w:val="00CF73C1"/>
    <w:rsid w:val="00D0713D"/>
    <w:rsid w:val="00D234A4"/>
    <w:rsid w:val="00D41437"/>
    <w:rsid w:val="00D44DE0"/>
    <w:rsid w:val="00D474A3"/>
    <w:rsid w:val="00D57B1E"/>
    <w:rsid w:val="00D764A9"/>
    <w:rsid w:val="00D832FD"/>
    <w:rsid w:val="00D872D1"/>
    <w:rsid w:val="00DA0EA5"/>
    <w:rsid w:val="00DC2468"/>
    <w:rsid w:val="00DC27E7"/>
    <w:rsid w:val="00DC54F8"/>
    <w:rsid w:val="00DC6EB1"/>
    <w:rsid w:val="00DD0C31"/>
    <w:rsid w:val="00DD1165"/>
    <w:rsid w:val="00DD52C8"/>
    <w:rsid w:val="00DD691F"/>
    <w:rsid w:val="00DF04BF"/>
    <w:rsid w:val="00DF4E27"/>
    <w:rsid w:val="00E0147B"/>
    <w:rsid w:val="00E056D4"/>
    <w:rsid w:val="00E11316"/>
    <w:rsid w:val="00E14D34"/>
    <w:rsid w:val="00E16A39"/>
    <w:rsid w:val="00E2058F"/>
    <w:rsid w:val="00E222F0"/>
    <w:rsid w:val="00E2640C"/>
    <w:rsid w:val="00E43DD5"/>
    <w:rsid w:val="00E53FBA"/>
    <w:rsid w:val="00E70FE0"/>
    <w:rsid w:val="00E71055"/>
    <w:rsid w:val="00E7153F"/>
    <w:rsid w:val="00E734F5"/>
    <w:rsid w:val="00E807E6"/>
    <w:rsid w:val="00E8731A"/>
    <w:rsid w:val="00E9041B"/>
    <w:rsid w:val="00E94723"/>
    <w:rsid w:val="00E97C3B"/>
    <w:rsid w:val="00EA6721"/>
    <w:rsid w:val="00EC6479"/>
    <w:rsid w:val="00EE0F7B"/>
    <w:rsid w:val="00EE5B00"/>
    <w:rsid w:val="00EE72FE"/>
    <w:rsid w:val="00EF6D87"/>
    <w:rsid w:val="00F07FE7"/>
    <w:rsid w:val="00F121AE"/>
    <w:rsid w:val="00F26DDB"/>
    <w:rsid w:val="00F355B8"/>
    <w:rsid w:val="00F360A6"/>
    <w:rsid w:val="00F3669E"/>
    <w:rsid w:val="00F42BB3"/>
    <w:rsid w:val="00F447E7"/>
    <w:rsid w:val="00F45C58"/>
    <w:rsid w:val="00F46157"/>
    <w:rsid w:val="00F54E5D"/>
    <w:rsid w:val="00F66C65"/>
    <w:rsid w:val="00F82146"/>
    <w:rsid w:val="00F84C3D"/>
    <w:rsid w:val="00F93E2F"/>
    <w:rsid w:val="00FA0201"/>
    <w:rsid w:val="00FA6F15"/>
    <w:rsid w:val="00FB1CFF"/>
    <w:rsid w:val="00FB70D7"/>
    <w:rsid w:val="00FC2826"/>
    <w:rsid w:val="00FC2B41"/>
    <w:rsid w:val="00FE4F56"/>
    <w:rsid w:val="00FF2B7E"/>
    <w:rsid w:val="00FF4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FB4C81"/>
  <w15:chartTrackingRefBased/>
  <w15:docId w15:val="{642CBD64-A5B4-42B9-A43F-23960996B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28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28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28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2826"/>
    <w:rPr>
      <w:sz w:val="18"/>
      <w:szCs w:val="18"/>
    </w:rPr>
  </w:style>
  <w:style w:type="table" w:styleId="a7">
    <w:name w:val="Table Grid"/>
    <w:basedOn w:val="a1"/>
    <w:uiPriority w:val="59"/>
    <w:rsid w:val="00FC28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0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 志鹏</dc:creator>
  <cp:keywords/>
  <dc:description/>
  <cp:lastModifiedBy>志鹏 文</cp:lastModifiedBy>
  <cp:revision>302</cp:revision>
  <dcterms:created xsi:type="dcterms:W3CDTF">2018-09-15T14:10:00Z</dcterms:created>
  <dcterms:modified xsi:type="dcterms:W3CDTF">2018-12-27T14:37:00Z</dcterms:modified>
</cp:coreProperties>
</file>